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FA38A" w14:textId="77777777" w:rsidR="00703C3C" w:rsidRPr="00162F74" w:rsidRDefault="00703C3C" w:rsidP="00703C3C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162F74"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t>2</w:t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t>.</w:t>
      </w:r>
    </w:p>
    <w:tbl>
      <w:tblPr>
        <w:tblStyle w:val="TableGrid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826"/>
        <w:gridCol w:w="2056"/>
        <w:gridCol w:w="1885"/>
        <w:gridCol w:w="1979"/>
      </w:tblGrid>
      <w:tr w:rsidR="00703C3C" w:rsidRPr="005F1CBB" w14:paraId="5E5A82FC" w14:textId="77777777" w:rsidTr="00F81FC5">
        <w:trPr>
          <w:trHeight w:val="278"/>
        </w:trPr>
        <w:tc>
          <w:tcPr>
            <w:tcW w:w="2050" w:type="dxa"/>
            <w:tcBorders>
              <w:bottom w:val="single" w:sz="4" w:space="0" w:color="auto"/>
            </w:tcBorders>
          </w:tcPr>
          <w:p w14:paraId="6C41D48C" w14:textId="77777777" w:rsidR="00703C3C" w:rsidRPr="005F1CBB" w:rsidRDefault="00703C3C" w:rsidP="00F81F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PUE</w:t>
            </w:r>
          </w:p>
        </w:tc>
        <w:tc>
          <w:tcPr>
            <w:tcW w:w="1826" w:type="dxa"/>
          </w:tcPr>
          <w:p w14:paraId="348402E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76F740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19C3789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7AF6850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2A556CAA" w14:textId="77777777" w:rsidTr="00F81FC5">
        <w:trPr>
          <w:trHeight w:val="542"/>
        </w:trPr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515FD9C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6532BE7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66C2FD1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hi-squared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6174CF0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936E75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03C3C" w:rsidRPr="005F1CBB" w14:paraId="326347D0" w14:textId="77777777" w:rsidTr="00F81FC5">
        <w:trPr>
          <w:trHeight w:val="278"/>
        </w:trPr>
        <w:tc>
          <w:tcPr>
            <w:tcW w:w="2050" w:type="dxa"/>
            <w:tcBorders>
              <w:top w:val="single" w:sz="4" w:space="0" w:color="auto"/>
            </w:tcBorders>
          </w:tcPr>
          <w:p w14:paraId="2A3685D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08BA031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63147B3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233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23C7D73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4498BBA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</w:tr>
      <w:tr w:rsidR="00703C3C" w:rsidRPr="005F1CBB" w14:paraId="62EA9438" w14:textId="77777777" w:rsidTr="00F81FC5">
        <w:trPr>
          <w:trHeight w:val="263"/>
        </w:trPr>
        <w:tc>
          <w:tcPr>
            <w:tcW w:w="2050" w:type="dxa"/>
          </w:tcPr>
          <w:p w14:paraId="25C6CA1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56445BF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78879E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9BA749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311738C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42927896" w14:textId="77777777" w:rsidTr="00F81FC5">
        <w:trPr>
          <w:trHeight w:val="278"/>
        </w:trPr>
        <w:tc>
          <w:tcPr>
            <w:tcW w:w="2050" w:type="dxa"/>
          </w:tcPr>
          <w:p w14:paraId="5C45055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5EEA515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E3E562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187D270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144F559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5*</w:t>
            </w:r>
          </w:p>
        </w:tc>
      </w:tr>
      <w:tr w:rsidR="00703C3C" w:rsidRPr="005F1CBB" w14:paraId="1F828879" w14:textId="77777777" w:rsidTr="00F81FC5">
        <w:trPr>
          <w:trHeight w:val="263"/>
        </w:trPr>
        <w:tc>
          <w:tcPr>
            <w:tcW w:w="2050" w:type="dxa"/>
          </w:tcPr>
          <w:p w14:paraId="0828F55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26583B0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21DD7F7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970D99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0958676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1*</w:t>
            </w:r>
          </w:p>
        </w:tc>
      </w:tr>
      <w:tr w:rsidR="00703C3C" w:rsidRPr="005F1CBB" w14:paraId="6125D873" w14:textId="77777777" w:rsidTr="00F81FC5">
        <w:trPr>
          <w:trHeight w:val="278"/>
        </w:trPr>
        <w:tc>
          <w:tcPr>
            <w:tcW w:w="2050" w:type="dxa"/>
          </w:tcPr>
          <w:p w14:paraId="6DBA3F1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1D12DA2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747D59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19DB0B3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034AA19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*</w:t>
            </w:r>
          </w:p>
        </w:tc>
      </w:tr>
      <w:tr w:rsidR="00703C3C" w:rsidRPr="005F1CBB" w14:paraId="7F581E7F" w14:textId="77777777" w:rsidTr="00F81FC5">
        <w:trPr>
          <w:trHeight w:val="263"/>
        </w:trPr>
        <w:tc>
          <w:tcPr>
            <w:tcW w:w="2050" w:type="dxa"/>
          </w:tcPr>
          <w:p w14:paraId="03ED8F4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</w:tc>
        <w:tc>
          <w:tcPr>
            <w:tcW w:w="1826" w:type="dxa"/>
          </w:tcPr>
          <w:p w14:paraId="4B9E0C3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 Carp</w:t>
            </w:r>
          </w:p>
        </w:tc>
        <w:tc>
          <w:tcPr>
            <w:tcW w:w="2056" w:type="dxa"/>
          </w:tcPr>
          <w:p w14:paraId="0947F5D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444</w:t>
            </w:r>
          </w:p>
        </w:tc>
        <w:tc>
          <w:tcPr>
            <w:tcW w:w="1885" w:type="dxa"/>
          </w:tcPr>
          <w:p w14:paraId="28AE509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42562F0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703C3C" w:rsidRPr="005F1CBB" w14:paraId="53815DFE" w14:textId="77777777" w:rsidTr="00F81FC5">
        <w:trPr>
          <w:trHeight w:val="278"/>
        </w:trPr>
        <w:tc>
          <w:tcPr>
            <w:tcW w:w="2050" w:type="dxa"/>
          </w:tcPr>
          <w:p w14:paraId="7296FC5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255BD93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FAA038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85724D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522E410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00692BEF" w14:textId="77777777" w:rsidTr="00F81FC5">
        <w:trPr>
          <w:trHeight w:val="278"/>
        </w:trPr>
        <w:tc>
          <w:tcPr>
            <w:tcW w:w="2050" w:type="dxa"/>
          </w:tcPr>
          <w:p w14:paraId="24FFB8C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0161A76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A5F075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AA9329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58062FE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8*</w:t>
            </w:r>
          </w:p>
        </w:tc>
      </w:tr>
      <w:tr w:rsidR="00703C3C" w:rsidRPr="005F1CBB" w14:paraId="7A26E85B" w14:textId="77777777" w:rsidTr="00F81FC5">
        <w:trPr>
          <w:trHeight w:val="278"/>
        </w:trPr>
        <w:tc>
          <w:tcPr>
            <w:tcW w:w="2050" w:type="dxa"/>
          </w:tcPr>
          <w:p w14:paraId="5DC70FF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38BC740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0BB73E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25B26F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1DF2795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1*</w:t>
            </w:r>
          </w:p>
        </w:tc>
      </w:tr>
      <w:tr w:rsidR="00703C3C" w:rsidRPr="005F1CBB" w14:paraId="70649345" w14:textId="77777777" w:rsidTr="00F81FC5">
        <w:trPr>
          <w:trHeight w:val="278"/>
        </w:trPr>
        <w:tc>
          <w:tcPr>
            <w:tcW w:w="2050" w:type="dxa"/>
          </w:tcPr>
          <w:p w14:paraId="41ACE9C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2190BDA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8C9558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EE351B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21C3D23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*</w:t>
            </w:r>
          </w:p>
        </w:tc>
      </w:tr>
      <w:tr w:rsidR="00703C3C" w:rsidRPr="005F1CBB" w14:paraId="3DF92A4E" w14:textId="77777777" w:rsidTr="00F81FC5">
        <w:trPr>
          <w:trHeight w:val="278"/>
        </w:trPr>
        <w:tc>
          <w:tcPr>
            <w:tcW w:w="2050" w:type="dxa"/>
          </w:tcPr>
          <w:p w14:paraId="5D72B19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</w:tc>
        <w:tc>
          <w:tcPr>
            <w:tcW w:w="1826" w:type="dxa"/>
          </w:tcPr>
          <w:p w14:paraId="141464B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2056" w:type="dxa"/>
          </w:tcPr>
          <w:p w14:paraId="6D69BA4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91</w:t>
            </w:r>
          </w:p>
        </w:tc>
        <w:tc>
          <w:tcPr>
            <w:tcW w:w="1885" w:type="dxa"/>
          </w:tcPr>
          <w:p w14:paraId="0C1BBC7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1F19DB2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03C3C" w:rsidRPr="005F1CBB" w14:paraId="6E7692B6" w14:textId="77777777" w:rsidTr="00F81FC5">
        <w:trPr>
          <w:trHeight w:val="278"/>
        </w:trPr>
        <w:tc>
          <w:tcPr>
            <w:tcW w:w="2050" w:type="dxa"/>
          </w:tcPr>
          <w:p w14:paraId="1AD8C29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08ADBC9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0C28233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ADB468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492D6B3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6A0CB185" w14:textId="77777777" w:rsidTr="00F81FC5">
        <w:trPr>
          <w:trHeight w:val="278"/>
        </w:trPr>
        <w:tc>
          <w:tcPr>
            <w:tcW w:w="2050" w:type="dxa"/>
          </w:tcPr>
          <w:p w14:paraId="55E754B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26AAC3F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002D4E8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52B2CF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446822D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0</w:t>
            </w:r>
          </w:p>
        </w:tc>
      </w:tr>
      <w:tr w:rsidR="00703C3C" w:rsidRPr="005F1CBB" w14:paraId="29E5B297" w14:textId="77777777" w:rsidTr="00F81FC5">
        <w:trPr>
          <w:trHeight w:val="278"/>
        </w:trPr>
        <w:tc>
          <w:tcPr>
            <w:tcW w:w="2050" w:type="dxa"/>
          </w:tcPr>
          <w:p w14:paraId="0403365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0A48D7E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278FEED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57CAAF3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15B05CD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7</w:t>
            </w:r>
          </w:p>
        </w:tc>
      </w:tr>
      <w:tr w:rsidR="00703C3C" w:rsidRPr="005F1CBB" w14:paraId="7D259A2E" w14:textId="77777777" w:rsidTr="00F81FC5">
        <w:trPr>
          <w:trHeight w:val="278"/>
        </w:trPr>
        <w:tc>
          <w:tcPr>
            <w:tcW w:w="2050" w:type="dxa"/>
            <w:tcBorders>
              <w:bottom w:val="single" w:sz="4" w:space="0" w:color="auto"/>
            </w:tcBorders>
          </w:tcPr>
          <w:p w14:paraId="6C011D9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01D87EA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697E7B1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34451FB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ADD76D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3</w:t>
            </w:r>
          </w:p>
        </w:tc>
      </w:tr>
      <w:tr w:rsidR="00703C3C" w:rsidRPr="005F1CBB" w14:paraId="4D88248B" w14:textId="77777777" w:rsidTr="00F81FC5">
        <w:trPr>
          <w:trHeight w:val="278"/>
        </w:trPr>
        <w:tc>
          <w:tcPr>
            <w:tcW w:w="2050" w:type="dxa"/>
            <w:tcBorders>
              <w:top w:val="single" w:sz="4" w:space="0" w:color="auto"/>
            </w:tcBorders>
          </w:tcPr>
          <w:p w14:paraId="2698C2C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4D74639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51E87C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97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7F4ACB6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36A3BE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</w:tr>
      <w:tr w:rsidR="00703C3C" w:rsidRPr="005F1CBB" w14:paraId="115E8427" w14:textId="77777777" w:rsidTr="00F81FC5">
        <w:trPr>
          <w:trHeight w:val="278"/>
        </w:trPr>
        <w:tc>
          <w:tcPr>
            <w:tcW w:w="2050" w:type="dxa"/>
          </w:tcPr>
          <w:p w14:paraId="7AEEC16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347FB07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21A1A9D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51FE349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20344C4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68031512" w14:textId="77777777" w:rsidTr="00F81FC5">
        <w:trPr>
          <w:trHeight w:val="278"/>
        </w:trPr>
        <w:tc>
          <w:tcPr>
            <w:tcW w:w="2050" w:type="dxa"/>
          </w:tcPr>
          <w:p w14:paraId="72008F8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1A8F133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DE0476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01FCC8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7EF7158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6</w:t>
            </w:r>
          </w:p>
        </w:tc>
      </w:tr>
      <w:tr w:rsidR="00703C3C" w:rsidRPr="005F1CBB" w14:paraId="4FE60525" w14:textId="77777777" w:rsidTr="00F81FC5">
        <w:trPr>
          <w:trHeight w:val="278"/>
        </w:trPr>
        <w:tc>
          <w:tcPr>
            <w:tcW w:w="2050" w:type="dxa"/>
          </w:tcPr>
          <w:p w14:paraId="594C32C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5B44AA9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451932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887751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7FA3F47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*</w:t>
            </w:r>
          </w:p>
        </w:tc>
      </w:tr>
      <w:tr w:rsidR="00703C3C" w:rsidRPr="005F1CBB" w14:paraId="4F89D12A" w14:textId="77777777" w:rsidTr="00F81FC5">
        <w:trPr>
          <w:trHeight w:val="278"/>
        </w:trPr>
        <w:tc>
          <w:tcPr>
            <w:tcW w:w="2050" w:type="dxa"/>
          </w:tcPr>
          <w:p w14:paraId="466031C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7362C19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2EA981F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7EBBEE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6A07FD3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6</w:t>
            </w:r>
          </w:p>
        </w:tc>
      </w:tr>
      <w:tr w:rsidR="00703C3C" w:rsidRPr="005F1CBB" w14:paraId="0017149E" w14:textId="77777777" w:rsidTr="00F81FC5">
        <w:trPr>
          <w:trHeight w:val="278"/>
        </w:trPr>
        <w:tc>
          <w:tcPr>
            <w:tcW w:w="2050" w:type="dxa"/>
          </w:tcPr>
          <w:p w14:paraId="752A1C3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</w:tc>
        <w:tc>
          <w:tcPr>
            <w:tcW w:w="1826" w:type="dxa"/>
          </w:tcPr>
          <w:p w14:paraId="6B89294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 Carp, W. Sucker</w:t>
            </w:r>
          </w:p>
        </w:tc>
        <w:tc>
          <w:tcPr>
            <w:tcW w:w="2056" w:type="dxa"/>
          </w:tcPr>
          <w:p w14:paraId="08020ED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301</w:t>
            </w:r>
          </w:p>
        </w:tc>
        <w:tc>
          <w:tcPr>
            <w:tcW w:w="1885" w:type="dxa"/>
          </w:tcPr>
          <w:p w14:paraId="51FF496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49B000A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</w:tr>
      <w:tr w:rsidR="00703C3C" w:rsidRPr="005F1CBB" w14:paraId="0ABA8EA1" w14:textId="77777777" w:rsidTr="00F81FC5">
        <w:trPr>
          <w:trHeight w:val="278"/>
        </w:trPr>
        <w:tc>
          <w:tcPr>
            <w:tcW w:w="2050" w:type="dxa"/>
          </w:tcPr>
          <w:p w14:paraId="107E991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63C4AB5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0AEE7D9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A54248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090B1F4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69CFE122" w14:textId="77777777" w:rsidTr="00F81FC5">
        <w:trPr>
          <w:trHeight w:val="278"/>
        </w:trPr>
        <w:tc>
          <w:tcPr>
            <w:tcW w:w="2050" w:type="dxa"/>
          </w:tcPr>
          <w:p w14:paraId="31FE68B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08031C9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A6D12A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571F1F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3F5CE52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3</w:t>
            </w:r>
          </w:p>
        </w:tc>
      </w:tr>
      <w:tr w:rsidR="00703C3C" w:rsidRPr="005F1CBB" w14:paraId="6C950F94" w14:textId="77777777" w:rsidTr="00F81FC5">
        <w:trPr>
          <w:trHeight w:val="278"/>
        </w:trPr>
        <w:tc>
          <w:tcPr>
            <w:tcW w:w="2050" w:type="dxa"/>
          </w:tcPr>
          <w:p w14:paraId="66FCB8A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0843EC2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0C8659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12ED691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38E60D3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*</w:t>
            </w:r>
          </w:p>
        </w:tc>
      </w:tr>
      <w:tr w:rsidR="00703C3C" w:rsidRPr="005F1CBB" w14:paraId="69CE15C6" w14:textId="77777777" w:rsidTr="00F81FC5">
        <w:trPr>
          <w:trHeight w:val="278"/>
        </w:trPr>
        <w:tc>
          <w:tcPr>
            <w:tcW w:w="2050" w:type="dxa"/>
          </w:tcPr>
          <w:p w14:paraId="2D83877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29F1C7D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B8B44A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8D5056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4F3CC7E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*</w:t>
            </w:r>
          </w:p>
        </w:tc>
      </w:tr>
      <w:tr w:rsidR="00703C3C" w:rsidRPr="005F1CBB" w14:paraId="2BC25855" w14:textId="77777777" w:rsidTr="00F81FC5">
        <w:trPr>
          <w:trHeight w:val="278"/>
        </w:trPr>
        <w:tc>
          <w:tcPr>
            <w:tcW w:w="2050" w:type="dxa"/>
          </w:tcPr>
          <w:p w14:paraId="22264ED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</w:tc>
        <w:tc>
          <w:tcPr>
            <w:tcW w:w="1826" w:type="dxa"/>
          </w:tcPr>
          <w:p w14:paraId="32AC000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2056" w:type="dxa"/>
          </w:tcPr>
          <w:p w14:paraId="0B8ABA0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01</w:t>
            </w:r>
          </w:p>
        </w:tc>
        <w:tc>
          <w:tcPr>
            <w:tcW w:w="1885" w:type="dxa"/>
          </w:tcPr>
          <w:p w14:paraId="641081E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68554EF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03C3C" w:rsidRPr="005F1CBB" w14:paraId="67776D8F" w14:textId="77777777" w:rsidTr="00F81FC5">
        <w:trPr>
          <w:trHeight w:val="278"/>
        </w:trPr>
        <w:tc>
          <w:tcPr>
            <w:tcW w:w="2050" w:type="dxa"/>
          </w:tcPr>
          <w:p w14:paraId="59C3741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3A4A886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8609C2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0D538D3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595D32E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0B666885" w14:textId="77777777" w:rsidTr="00F81FC5">
        <w:trPr>
          <w:trHeight w:val="278"/>
        </w:trPr>
        <w:tc>
          <w:tcPr>
            <w:tcW w:w="2050" w:type="dxa"/>
          </w:tcPr>
          <w:p w14:paraId="6BB3016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4D48DEC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F981BF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097697A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25A3790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6</w:t>
            </w:r>
          </w:p>
        </w:tc>
      </w:tr>
      <w:tr w:rsidR="00703C3C" w:rsidRPr="005F1CBB" w14:paraId="500BD213" w14:textId="77777777" w:rsidTr="00F81FC5">
        <w:trPr>
          <w:trHeight w:val="278"/>
        </w:trPr>
        <w:tc>
          <w:tcPr>
            <w:tcW w:w="2050" w:type="dxa"/>
          </w:tcPr>
          <w:p w14:paraId="72C4768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76040C6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45DCDA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DA8271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66F13F0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9</w:t>
            </w:r>
          </w:p>
        </w:tc>
      </w:tr>
      <w:tr w:rsidR="00703C3C" w:rsidRPr="005F1CBB" w14:paraId="1136B4F0" w14:textId="77777777" w:rsidTr="00F81FC5">
        <w:trPr>
          <w:trHeight w:val="278"/>
        </w:trPr>
        <w:tc>
          <w:tcPr>
            <w:tcW w:w="2050" w:type="dxa"/>
            <w:tcBorders>
              <w:bottom w:val="single" w:sz="4" w:space="0" w:color="auto"/>
            </w:tcBorders>
          </w:tcPr>
          <w:p w14:paraId="7086F74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04C9002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E17121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461E9C6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F6217C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9</w:t>
            </w:r>
          </w:p>
        </w:tc>
      </w:tr>
      <w:tr w:rsidR="00703C3C" w:rsidRPr="005F1CBB" w14:paraId="5F036684" w14:textId="77777777" w:rsidTr="00F81FC5">
        <w:trPr>
          <w:trHeight w:val="278"/>
        </w:trPr>
        <w:tc>
          <w:tcPr>
            <w:tcW w:w="2050" w:type="dxa"/>
            <w:tcBorders>
              <w:top w:val="single" w:sz="4" w:space="0" w:color="auto"/>
            </w:tcBorders>
          </w:tcPr>
          <w:p w14:paraId="7AC822E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6AEF7E8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0D540D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91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1024EBB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374B2F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703C3C" w:rsidRPr="005F1CBB" w14:paraId="48617544" w14:textId="77777777" w:rsidTr="00F81FC5">
        <w:trPr>
          <w:trHeight w:val="278"/>
        </w:trPr>
        <w:tc>
          <w:tcPr>
            <w:tcW w:w="2050" w:type="dxa"/>
          </w:tcPr>
          <w:p w14:paraId="2080CD0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7212720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0845DDF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B61C39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09A71A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70069A7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12B5C53A" w14:textId="77777777" w:rsidTr="00F81FC5">
        <w:trPr>
          <w:trHeight w:val="278"/>
        </w:trPr>
        <w:tc>
          <w:tcPr>
            <w:tcW w:w="2050" w:type="dxa"/>
          </w:tcPr>
          <w:p w14:paraId="5DDC930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7201983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23A191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9E0E1A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533E28F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57</w:t>
            </w:r>
          </w:p>
        </w:tc>
      </w:tr>
      <w:tr w:rsidR="00703C3C" w:rsidRPr="005F1CBB" w14:paraId="6D8D48F6" w14:textId="77777777" w:rsidTr="00F81FC5">
        <w:trPr>
          <w:trHeight w:val="278"/>
        </w:trPr>
        <w:tc>
          <w:tcPr>
            <w:tcW w:w="2050" w:type="dxa"/>
          </w:tcPr>
          <w:p w14:paraId="625BF87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7D57E87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07ED58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0CD29F3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0733E96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6</w:t>
            </w:r>
          </w:p>
        </w:tc>
      </w:tr>
      <w:tr w:rsidR="00703C3C" w:rsidRPr="005F1CBB" w14:paraId="504BEBBD" w14:textId="77777777" w:rsidTr="00F81FC5">
        <w:trPr>
          <w:trHeight w:val="278"/>
        </w:trPr>
        <w:tc>
          <w:tcPr>
            <w:tcW w:w="2050" w:type="dxa"/>
          </w:tcPr>
          <w:p w14:paraId="603508F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6DA4DDE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68E1539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75080B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5667343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0*</w:t>
            </w:r>
          </w:p>
        </w:tc>
      </w:tr>
      <w:bookmarkEnd w:id="0"/>
      <w:tr w:rsidR="00703C3C" w:rsidRPr="005F1CBB" w14:paraId="1565AE54" w14:textId="77777777" w:rsidTr="00F81FC5">
        <w:trPr>
          <w:trHeight w:val="278"/>
        </w:trPr>
        <w:tc>
          <w:tcPr>
            <w:tcW w:w="2050" w:type="dxa"/>
          </w:tcPr>
          <w:p w14:paraId="0B9F9AD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826" w:type="dxa"/>
          </w:tcPr>
          <w:p w14:paraId="0504C4A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 Carp, F. Drum</w:t>
            </w:r>
          </w:p>
        </w:tc>
        <w:tc>
          <w:tcPr>
            <w:tcW w:w="2056" w:type="dxa"/>
          </w:tcPr>
          <w:p w14:paraId="22F95FF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992</w:t>
            </w:r>
          </w:p>
        </w:tc>
        <w:tc>
          <w:tcPr>
            <w:tcW w:w="1885" w:type="dxa"/>
          </w:tcPr>
          <w:p w14:paraId="53E32EA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4D8228D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703C3C" w:rsidRPr="005F1CBB" w14:paraId="6BE62B2B" w14:textId="77777777" w:rsidTr="00F81FC5">
        <w:trPr>
          <w:trHeight w:val="278"/>
        </w:trPr>
        <w:tc>
          <w:tcPr>
            <w:tcW w:w="2050" w:type="dxa"/>
          </w:tcPr>
          <w:p w14:paraId="78DD876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65A0982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CF9848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B5F0F8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38E2B27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5BC81681" w14:textId="77777777" w:rsidTr="00F81FC5">
        <w:trPr>
          <w:trHeight w:val="278"/>
        </w:trPr>
        <w:tc>
          <w:tcPr>
            <w:tcW w:w="2050" w:type="dxa"/>
          </w:tcPr>
          <w:p w14:paraId="7812EE9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09579B9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00F8415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EEEEEB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3F4882A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8</w:t>
            </w:r>
          </w:p>
        </w:tc>
      </w:tr>
      <w:tr w:rsidR="00703C3C" w:rsidRPr="005F1CBB" w14:paraId="6ED55AA0" w14:textId="77777777" w:rsidTr="00F81FC5">
        <w:trPr>
          <w:trHeight w:val="278"/>
        </w:trPr>
        <w:tc>
          <w:tcPr>
            <w:tcW w:w="2050" w:type="dxa"/>
          </w:tcPr>
          <w:p w14:paraId="26143FA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71DB065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A8F308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245FE9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3243D1D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0*</w:t>
            </w:r>
          </w:p>
        </w:tc>
      </w:tr>
      <w:tr w:rsidR="00703C3C" w:rsidRPr="005F1CBB" w14:paraId="53765286" w14:textId="77777777" w:rsidTr="00F81FC5">
        <w:trPr>
          <w:trHeight w:val="278"/>
        </w:trPr>
        <w:tc>
          <w:tcPr>
            <w:tcW w:w="2050" w:type="dxa"/>
          </w:tcPr>
          <w:p w14:paraId="0A02973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206F48B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68461987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44E49F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2A77DD6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3*</w:t>
            </w:r>
          </w:p>
        </w:tc>
      </w:tr>
      <w:tr w:rsidR="00703C3C" w:rsidRPr="005F1CBB" w14:paraId="22B84D3C" w14:textId="77777777" w:rsidTr="00F81FC5">
        <w:trPr>
          <w:trHeight w:val="278"/>
        </w:trPr>
        <w:tc>
          <w:tcPr>
            <w:tcW w:w="2050" w:type="dxa"/>
          </w:tcPr>
          <w:p w14:paraId="7D48B3C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826" w:type="dxa"/>
          </w:tcPr>
          <w:p w14:paraId="6926802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2056" w:type="dxa"/>
          </w:tcPr>
          <w:p w14:paraId="050E8F4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32</w:t>
            </w:r>
          </w:p>
        </w:tc>
        <w:tc>
          <w:tcPr>
            <w:tcW w:w="1885" w:type="dxa"/>
          </w:tcPr>
          <w:p w14:paraId="1A9AE14C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42C1DFE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03C3C" w:rsidRPr="005F1CBB" w14:paraId="773C80F3" w14:textId="77777777" w:rsidTr="00F81FC5">
        <w:trPr>
          <w:trHeight w:val="278"/>
        </w:trPr>
        <w:tc>
          <w:tcPr>
            <w:tcW w:w="2050" w:type="dxa"/>
          </w:tcPr>
          <w:p w14:paraId="1377AAE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70E3101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1EC3AF6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E9EC0A9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5B5216A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3C" w:rsidRPr="005F1CBB" w14:paraId="0BFC608C" w14:textId="77777777" w:rsidTr="00F81FC5">
        <w:trPr>
          <w:trHeight w:val="278"/>
        </w:trPr>
        <w:tc>
          <w:tcPr>
            <w:tcW w:w="2050" w:type="dxa"/>
          </w:tcPr>
          <w:p w14:paraId="672BDA85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186AFE0E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BA11B7A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EA80098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1E2BA8ED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2</w:t>
            </w:r>
          </w:p>
        </w:tc>
      </w:tr>
      <w:tr w:rsidR="00703C3C" w:rsidRPr="005F1CBB" w14:paraId="057241C5" w14:textId="77777777" w:rsidTr="00F81FC5">
        <w:trPr>
          <w:trHeight w:val="278"/>
        </w:trPr>
        <w:tc>
          <w:tcPr>
            <w:tcW w:w="2050" w:type="dxa"/>
          </w:tcPr>
          <w:p w14:paraId="6C10832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5084FE2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9182AC4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F2D64F0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1B862CD2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1</w:t>
            </w:r>
          </w:p>
        </w:tc>
      </w:tr>
      <w:tr w:rsidR="00703C3C" w:rsidRPr="005F1CBB" w14:paraId="223C9FFC" w14:textId="77777777" w:rsidTr="00F81FC5">
        <w:trPr>
          <w:trHeight w:val="70"/>
        </w:trPr>
        <w:tc>
          <w:tcPr>
            <w:tcW w:w="2050" w:type="dxa"/>
          </w:tcPr>
          <w:p w14:paraId="0B51CF0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5C7F01D3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0F75D8CB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70A8EC1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C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2B1365FF" w14:textId="77777777" w:rsidR="00703C3C" w:rsidRPr="005F1CBB" w:rsidRDefault="00703C3C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4</w:t>
            </w:r>
          </w:p>
        </w:tc>
      </w:tr>
    </w:tbl>
    <w:p w14:paraId="484BE6FD" w14:textId="77777777" w:rsidR="001834BC" w:rsidRDefault="001834BC"/>
    <w:sectPr w:rsidR="00183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D30"/>
    <w:rsid w:val="001834BC"/>
    <w:rsid w:val="00703C3C"/>
    <w:rsid w:val="00C6189A"/>
    <w:rsid w:val="00E96D30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ACC319-5600-4976-B238-588B61D1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3C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C3C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3C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2</cp:revision>
  <dcterms:created xsi:type="dcterms:W3CDTF">2024-01-26T12:47:00Z</dcterms:created>
  <dcterms:modified xsi:type="dcterms:W3CDTF">2024-01-26T12:48:00Z</dcterms:modified>
</cp:coreProperties>
</file>